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654FF" w14:textId="7E49CF4B" w:rsidR="0004659F" w:rsidRPr="00CE077F" w:rsidRDefault="00410A70" w:rsidP="0004659F">
      <w:pPr>
        <w:wordWrap/>
        <w:spacing w:line="240" w:lineRule="auto"/>
        <w:rPr>
          <w:rFonts w:ascii="Times New Roman" w:eastAsia="HY신명조" w:hAnsi="Times New Roman" w:cs="Times New Roman"/>
          <w:b/>
          <w:bCs/>
          <w:sz w:val="24"/>
        </w:rPr>
      </w:pPr>
      <w:r w:rsidRPr="00CE077F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86796F" w:rsidRPr="00CE077F">
        <w:rPr>
          <w:rFonts w:ascii="Times New Roman" w:hAnsi="Times New Roman" w:cs="Times New Roman"/>
          <w:b/>
          <w:bCs/>
          <w:sz w:val="24"/>
        </w:rPr>
        <w:t>4</w:t>
      </w:r>
      <w:r w:rsidRPr="00CE077F">
        <w:rPr>
          <w:rFonts w:ascii="Times New Roman" w:hAnsi="Times New Roman" w:cs="Times New Roman"/>
          <w:b/>
          <w:bCs/>
          <w:sz w:val="24"/>
        </w:rPr>
        <w:t>.</w:t>
      </w:r>
      <w:r w:rsidRPr="00CE077F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324EDE" w:rsidRPr="00CE077F">
        <w:rPr>
          <w:rFonts w:ascii="Times New Roman" w:eastAsia="HY신명조" w:hAnsi="Times New Roman" w:cs="Times New Roman"/>
          <w:b/>
          <w:bCs/>
          <w:sz w:val="24"/>
        </w:rPr>
        <w:t>Final Version of the Sedentary Behavior Regulation Scale (SBRS)</w:t>
      </w:r>
    </w:p>
    <w:tbl>
      <w:tblPr>
        <w:tblpPr w:vertAnchor="text" w:tblpYSpec="top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0"/>
        <w:gridCol w:w="566"/>
        <w:gridCol w:w="5815"/>
        <w:gridCol w:w="964"/>
        <w:gridCol w:w="975"/>
        <w:gridCol w:w="929"/>
        <w:gridCol w:w="920"/>
        <w:gridCol w:w="964"/>
      </w:tblGrid>
      <w:tr w:rsidR="008B10D9" w:rsidRPr="00831E70" w14:paraId="2B2671CC" w14:textId="77777777" w:rsidTr="008B10D9">
        <w:trPr>
          <w:trHeight w:val="573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1652FC6" w14:textId="77777777" w:rsidR="00831E70" w:rsidRPr="00CE077F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CE077F">
              <w:rPr>
                <w:rFonts w:ascii="Times New Roman" w:hAnsi="Times New Roman" w:cs="Times New Roman"/>
                <w:b/>
                <w:bCs/>
                <w:sz w:val="22"/>
              </w:rPr>
              <w:t>Factor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E68FC7" w14:textId="77777777" w:rsidR="00831E70" w:rsidRPr="00831E70" w:rsidRDefault="00831E70" w:rsidP="00BE5D19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831E70">
              <w:rPr>
                <w:rFonts w:ascii="Times New Roman" w:hAnsi="Times New Roman" w:cs="Times New Roman"/>
                <w:b/>
                <w:bCs/>
                <w:sz w:val="22"/>
              </w:rPr>
              <w:t>No.</w:t>
            </w:r>
          </w:p>
        </w:tc>
        <w:tc>
          <w:tcPr>
            <w:tcW w:w="6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5269EC2" w14:textId="188E569D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831E70">
              <w:rPr>
                <w:rFonts w:ascii="Times New Roman" w:hAnsi="Times New Roman" w:cs="Times New Roman"/>
                <w:b/>
                <w:bCs/>
                <w:sz w:val="22"/>
              </w:rPr>
              <w:t>Item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A54DAB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Times New Roman" w:hAnsi="Times New Roman" w:cs="Times New Roman"/>
                <w:b/>
                <w:bCs/>
                <w:szCs w:val="20"/>
              </w:rPr>
              <w:t>Strongly disagre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A1871D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Times New Roman" w:hAnsi="Times New Roman" w:cs="Times New Roman"/>
                <w:b/>
                <w:bCs/>
                <w:szCs w:val="20"/>
              </w:rPr>
              <w:t>Disagree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C95641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Times New Roman" w:hAnsi="Times New Roman" w:cs="Times New Roman"/>
                <w:b/>
                <w:bCs/>
                <w:szCs w:val="20"/>
              </w:rPr>
              <w:t>Neutral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FEB29D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Times New Roman" w:hAnsi="Times New Roman" w:cs="Times New Roman"/>
                <w:b/>
                <w:bCs/>
                <w:szCs w:val="20"/>
              </w:rPr>
              <w:t>Agree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16F0F4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Times New Roman" w:hAnsi="Times New Roman" w:cs="Times New Roman"/>
                <w:b/>
                <w:bCs/>
                <w:szCs w:val="20"/>
              </w:rPr>
              <w:t>Strongly agree</w:t>
            </w:r>
          </w:p>
        </w:tc>
      </w:tr>
      <w:tr w:rsidR="008B10D9" w:rsidRPr="00831E70" w14:paraId="4433AF2C" w14:textId="77777777" w:rsidTr="00876169">
        <w:trPr>
          <w:trHeight w:val="350"/>
        </w:trPr>
        <w:tc>
          <w:tcPr>
            <w:tcW w:w="155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E85893" w14:textId="77777777" w:rsidR="00831E70" w:rsidRPr="00CE077F" w:rsidRDefault="00831E70" w:rsidP="00831E70">
            <w:pPr>
              <w:wordWrap/>
              <w:spacing w:after="0" w:line="240" w:lineRule="auto"/>
              <w:ind w:leftChars="30" w:left="60" w:rightChars="30" w:right="60"/>
              <w:jc w:val="left"/>
              <w:rPr>
                <w:rFonts w:ascii="Times New Roman" w:hAnsi="Times New Roman" w:cs="Times New Roman"/>
                <w:sz w:val="22"/>
              </w:rPr>
            </w:pPr>
            <w:r w:rsidRPr="00CE077F">
              <w:rPr>
                <w:rFonts w:ascii="Times New Roman" w:hAnsi="Times New Roman" w:cs="Times New Roman"/>
                <w:sz w:val="22"/>
              </w:rPr>
              <w:t>Sedentary behavior management and environmental support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9B0BD1" w14:textId="77777777" w:rsidR="00831E70" w:rsidRPr="00831E70" w:rsidRDefault="00831E70" w:rsidP="00BE5D19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213A0C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Times New Roman" w:hAnsi="Times New Roman" w:cs="Times New Roman"/>
                <w:szCs w:val="20"/>
              </w:rPr>
              <w:t>I set and implement goals to reduce the amount of time I spend sitting.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BCD891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CD1668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②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E1648D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③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DB6E16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④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1AF4F2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⑤</w:t>
            </w:r>
          </w:p>
        </w:tc>
      </w:tr>
      <w:tr w:rsidR="008B10D9" w:rsidRPr="00831E70" w14:paraId="168B7217" w14:textId="77777777" w:rsidTr="008B10D9">
        <w:trPr>
          <w:trHeight w:val="573"/>
        </w:trPr>
        <w:tc>
          <w:tcPr>
            <w:tcW w:w="155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D3FADC" w14:textId="77777777" w:rsidR="00831E70" w:rsidRPr="00CE077F" w:rsidRDefault="00831E70" w:rsidP="00831E70">
            <w:pPr>
              <w:wordWrap/>
              <w:spacing w:after="0" w:line="240" w:lineRule="auto"/>
              <w:ind w:leftChars="30" w:left="60" w:rightChars="30" w:righ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4B9587" w14:textId="77777777" w:rsidR="00831E70" w:rsidRPr="00831E70" w:rsidRDefault="00831E70" w:rsidP="00BE5D19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B41A16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Times New Roman" w:hAnsi="Times New Roman" w:cs="Times New Roman"/>
                <w:szCs w:val="20"/>
              </w:rPr>
              <w:t>I prepare activities that allow me to move intermittently when I must sit for long periods.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5980C0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AD3FE3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②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789DCA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③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4A1C4E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④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2CD8F2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⑤</w:t>
            </w:r>
          </w:p>
        </w:tc>
      </w:tr>
      <w:tr w:rsidR="008B10D9" w:rsidRPr="00831E70" w14:paraId="18A099C7" w14:textId="77777777" w:rsidTr="008B10D9">
        <w:trPr>
          <w:trHeight w:val="573"/>
        </w:trPr>
        <w:tc>
          <w:tcPr>
            <w:tcW w:w="155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A49C57" w14:textId="77777777" w:rsidR="00831E70" w:rsidRPr="00CE077F" w:rsidRDefault="00831E70" w:rsidP="00831E70">
            <w:pPr>
              <w:wordWrap/>
              <w:spacing w:after="0" w:line="240" w:lineRule="auto"/>
              <w:ind w:leftChars="30" w:left="60" w:rightChars="30" w:righ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0EBA75" w14:textId="77777777" w:rsidR="00831E70" w:rsidRPr="00831E70" w:rsidRDefault="00831E70" w:rsidP="00BE5D19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13CFEE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Times New Roman" w:hAnsi="Times New Roman" w:cs="Times New Roman"/>
                <w:szCs w:val="20"/>
              </w:rPr>
              <w:t xml:space="preserve">I keep and use stretching tools or equipment (e.g., gym ball, foam roller) nearby. 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1CA47F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DF571B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②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1D7EC7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③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955537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④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F2C5F1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⑤</w:t>
            </w:r>
          </w:p>
        </w:tc>
      </w:tr>
      <w:tr w:rsidR="008B10D9" w:rsidRPr="00831E70" w14:paraId="76923C34" w14:textId="77777777" w:rsidTr="000C55D4">
        <w:trPr>
          <w:trHeight w:val="604"/>
        </w:trPr>
        <w:tc>
          <w:tcPr>
            <w:tcW w:w="155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3817FF" w14:textId="77777777" w:rsidR="00831E70" w:rsidRPr="00CE077F" w:rsidRDefault="00831E70" w:rsidP="00831E70">
            <w:pPr>
              <w:wordWrap/>
              <w:spacing w:after="0" w:line="240" w:lineRule="auto"/>
              <w:ind w:leftChars="30" w:left="60" w:rightChars="30" w:righ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FD6E06" w14:textId="77777777" w:rsidR="00831E70" w:rsidRPr="00831E70" w:rsidRDefault="00831E70" w:rsidP="00BE5D19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6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72B498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Times New Roman" w:hAnsi="Times New Roman" w:cs="Times New Roman"/>
                <w:szCs w:val="20"/>
              </w:rPr>
              <w:t>I try to maintain good posture without leaning against the sofa or wall when watching TV.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8711F1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C84BE1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②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13BDFF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③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6CAF83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④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960031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⑤</w:t>
            </w:r>
          </w:p>
        </w:tc>
      </w:tr>
      <w:tr w:rsidR="008B10D9" w:rsidRPr="00831E70" w14:paraId="4D253DB6" w14:textId="77777777" w:rsidTr="008B10D9">
        <w:trPr>
          <w:trHeight w:val="573"/>
        </w:trPr>
        <w:tc>
          <w:tcPr>
            <w:tcW w:w="155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1C8003" w14:textId="77777777" w:rsidR="00831E70" w:rsidRPr="00CE077F" w:rsidRDefault="00831E70" w:rsidP="00831E70">
            <w:pPr>
              <w:wordWrap/>
              <w:spacing w:after="0" w:line="240" w:lineRule="auto"/>
              <w:ind w:leftChars="30" w:left="60" w:rightChars="30" w:righ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67ED4C" w14:textId="77777777" w:rsidR="00831E70" w:rsidRPr="00831E70" w:rsidRDefault="00831E70" w:rsidP="00BE5D19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6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076044" w14:textId="0F02E2BA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Times New Roman" w:hAnsi="Times New Roman" w:cs="Times New Roman"/>
                <w:szCs w:val="20"/>
              </w:rPr>
              <w:t xml:space="preserve">I </w:t>
            </w:r>
            <w:r w:rsidR="00BE5D19" w:rsidRPr="00831E70">
              <w:rPr>
                <w:rFonts w:ascii="Times New Roman" w:hAnsi="Times New Roman" w:cs="Times New Roman"/>
                <w:szCs w:val="20"/>
              </w:rPr>
              <w:t>wear</w:t>
            </w:r>
            <w:r w:rsidRPr="00831E70">
              <w:rPr>
                <w:rFonts w:ascii="Times New Roman" w:hAnsi="Times New Roman" w:cs="Times New Roman"/>
                <w:szCs w:val="20"/>
              </w:rPr>
              <w:t xml:space="preserve"> comfortable clothing or supportive devices (e.g., shoes, back support) when I have to sit for long periods. 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04DA82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3F83D8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②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B1CE68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③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485CEC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④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21AE36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⑤</w:t>
            </w:r>
          </w:p>
        </w:tc>
      </w:tr>
      <w:tr w:rsidR="008B10D9" w:rsidRPr="00831E70" w14:paraId="21DD8CE9" w14:textId="77777777" w:rsidTr="008B10D9">
        <w:trPr>
          <w:trHeight w:val="313"/>
        </w:trPr>
        <w:tc>
          <w:tcPr>
            <w:tcW w:w="155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BD3EC5" w14:textId="77777777" w:rsidR="00831E70" w:rsidRPr="00CE077F" w:rsidRDefault="00831E70" w:rsidP="00831E70">
            <w:pPr>
              <w:wordWrap/>
              <w:spacing w:after="0" w:line="240" w:lineRule="auto"/>
              <w:ind w:leftChars="30" w:left="60" w:rightChars="30" w:righ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1DC243" w14:textId="77777777" w:rsidR="00831E70" w:rsidRPr="00831E70" w:rsidRDefault="00831E70" w:rsidP="00BE5D19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6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B2751C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Times New Roman" w:hAnsi="Times New Roman" w:cs="Times New Roman"/>
                <w:szCs w:val="20"/>
              </w:rPr>
              <w:t>I intentionally schedule standing work time to reduce sitting time.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4374E2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E7E768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②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A54A6F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③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25735E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④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C7BE54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⑤</w:t>
            </w:r>
          </w:p>
        </w:tc>
      </w:tr>
      <w:tr w:rsidR="008B10D9" w:rsidRPr="00831E70" w14:paraId="7C1F9234" w14:textId="77777777" w:rsidTr="008B10D9">
        <w:trPr>
          <w:trHeight w:val="157"/>
        </w:trPr>
        <w:tc>
          <w:tcPr>
            <w:tcW w:w="155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738BCE" w14:textId="77777777" w:rsidR="00831E70" w:rsidRPr="00CE077F" w:rsidRDefault="00831E70" w:rsidP="00831E70">
            <w:pPr>
              <w:wordWrap/>
              <w:spacing w:after="0" w:line="240" w:lineRule="auto"/>
              <w:ind w:leftChars="30" w:left="60" w:rightChars="30" w:right="60"/>
              <w:jc w:val="left"/>
              <w:rPr>
                <w:rFonts w:ascii="Times New Roman" w:hAnsi="Times New Roman" w:cs="Times New Roman"/>
                <w:sz w:val="22"/>
              </w:rPr>
            </w:pPr>
            <w:r w:rsidRPr="00CE077F">
              <w:rPr>
                <w:rFonts w:ascii="Times New Roman" w:hAnsi="Times New Roman" w:cs="Times New Roman"/>
                <w:sz w:val="22"/>
              </w:rPr>
              <w:t>Active movement in sedentary context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C72A6A" w14:textId="77777777" w:rsidR="00831E70" w:rsidRPr="00831E70" w:rsidRDefault="00831E70" w:rsidP="00BE5D19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6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B2F069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Times New Roman" w:hAnsi="Times New Roman" w:cs="Times New Roman"/>
                <w:szCs w:val="20"/>
              </w:rPr>
              <w:t>I take breaks and stand up at regular intervals during work.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BDC60F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640618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②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4A75A0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③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8F49B9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④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0C2CCD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⑤</w:t>
            </w:r>
          </w:p>
        </w:tc>
      </w:tr>
      <w:tr w:rsidR="008B10D9" w:rsidRPr="00831E70" w14:paraId="0E3B344F" w14:textId="77777777" w:rsidTr="000C55D4">
        <w:trPr>
          <w:trHeight w:val="508"/>
        </w:trPr>
        <w:tc>
          <w:tcPr>
            <w:tcW w:w="155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38DE02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A9DC27" w14:textId="77777777" w:rsidR="00831E70" w:rsidRPr="00831E70" w:rsidRDefault="00831E70" w:rsidP="00BE5D19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6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16F8D73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Times New Roman" w:hAnsi="Times New Roman" w:cs="Times New Roman"/>
                <w:szCs w:val="20"/>
              </w:rPr>
              <w:t>I stand up and move when I feel discomfort in my back or neck while working.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9240FB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D3AC9C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②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91A4D4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③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6D2FC9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④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CEF289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⑤</w:t>
            </w:r>
          </w:p>
        </w:tc>
      </w:tr>
      <w:tr w:rsidR="008B10D9" w:rsidRPr="00831E70" w14:paraId="79F1C845" w14:textId="77777777" w:rsidTr="00876169">
        <w:trPr>
          <w:trHeight w:val="294"/>
        </w:trPr>
        <w:tc>
          <w:tcPr>
            <w:tcW w:w="155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527991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0E725D" w14:textId="77777777" w:rsidR="00831E70" w:rsidRPr="00831E70" w:rsidRDefault="00831E70" w:rsidP="00BE5D19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6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462697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Times New Roman" w:hAnsi="Times New Roman" w:cs="Times New Roman"/>
                <w:szCs w:val="20"/>
              </w:rPr>
              <w:t>I stand up and stretch to avoid staying the same posture for a long time.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43294C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1943C87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②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E2BA85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③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1A51FC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④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C8304C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⑤</w:t>
            </w:r>
          </w:p>
        </w:tc>
      </w:tr>
      <w:tr w:rsidR="008B10D9" w:rsidRPr="00831E70" w14:paraId="6CBAAA1D" w14:textId="77777777" w:rsidTr="000C55D4">
        <w:trPr>
          <w:trHeight w:val="254"/>
        </w:trPr>
        <w:tc>
          <w:tcPr>
            <w:tcW w:w="155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9CF83A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EB97F8" w14:textId="77777777" w:rsidR="00831E70" w:rsidRPr="00831E70" w:rsidRDefault="00831E70" w:rsidP="00BE5D19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6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31E932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Times New Roman" w:hAnsi="Times New Roman" w:cs="Times New Roman"/>
                <w:szCs w:val="20"/>
              </w:rPr>
              <w:t xml:space="preserve">I stand up and move frequently whenever I feel physical pressure. 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CC16C7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92B4A0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②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2819EC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③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772443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④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B6FAA7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⑤</w:t>
            </w:r>
          </w:p>
        </w:tc>
      </w:tr>
      <w:tr w:rsidR="008B10D9" w:rsidRPr="00831E70" w14:paraId="045092C2" w14:textId="77777777" w:rsidTr="000C55D4">
        <w:trPr>
          <w:trHeight w:val="288"/>
        </w:trPr>
        <w:tc>
          <w:tcPr>
            <w:tcW w:w="155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1D0562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645B58" w14:textId="77777777" w:rsidR="00831E70" w:rsidRPr="00831E70" w:rsidRDefault="00831E70" w:rsidP="00BE5D19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6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10F12C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Times New Roman" w:hAnsi="Times New Roman" w:cs="Times New Roman"/>
                <w:szCs w:val="20"/>
              </w:rPr>
              <w:t>I bend or move my legs to promote blood circulation while sitting.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00F349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820A3D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②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CFB462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③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47CE7F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④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C9AF22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⑤</w:t>
            </w:r>
          </w:p>
        </w:tc>
      </w:tr>
      <w:tr w:rsidR="008B10D9" w:rsidRPr="00831E70" w14:paraId="422D4A8F" w14:textId="77777777" w:rsidTr="00876169">
        <w:trPr>
          <w:trHeight w:val="20"/>
        </w:trPr>
        <w:tc>
          <w:tcPr>
            <w:tcW w:w="155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1AC311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BA2B8E" w14:textId="77777777" w:rsidR="00831E70" w:rsidRPr="00831E70" w:rsidRDefault="00831E70" w:rsidP="00BE5D19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6080" w:type="dxa"/>
            <w:tcBorders>
              <w:top w:val="single" w:sz="6" w:space="0" w:color="000000"/>
              <w:left w:val="single" w:sz="6" w:space="0" w:color="000000"/>
              <w:bottom w:val="single" w:sz="6" w:space="0" w:color="5D5D5D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25D242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Times New Roman" w:hAnsi="Times New Roman" w:cs="Times New Roman"/>
                <w:szCs w:val="20"/>
              </w:rPr>
              <w:t>I stand up and move after a rest stop during long drives.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5D5D5D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000891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5D5D5D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556D4E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②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5D5D5D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4F1FE1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③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5D5D5D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86CCB6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④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683105" w14:textId="77777777" w:rsidR="00831E70" w:rsidRPr="00831E70" w:rsidRDefault="00831E70" w:rsidP="00831E70">
            <w:pPr>
              <w:wordWrap/>
              <w:spacing w:after="0" w:line="240" w:lineRule="auto"/>
              <w:ind w:leftChars="30" w:left="60" w:rightChars="30" w:right="60"/>
              <w:jc w:val="center"/>
              <w:rPr>
                <w:rFonts w:ascii="Times New Roman" w:hAnsi="Times New Roman" w:cs="Times New Roman"/>
                <w:szCs w:val="20"/>
              </w:rPr>
            </w:pPr>
            <w:r w:rsidRPr="00831E70">
              <w:rPr>
                <w:rFonts w:ascii="Cambria Math" w:hAnsi="Cambria Math" w:cs="Cambria Math"/>
                <w:szCs w:val="20"/>
              </w:rPr>
              <w:t>⑤</w:t>
            </w:r>
          </w:p>
        </w:tc>
      </w:tr>
    </w:tbl>
    <w:p w14:paraId="33975F23" w14:textId="35B0FDD9" w:rsidR="00410A70" w:rsidRDefault="00410A70">
      <w:pPr>
        <w:rPr>
          <w:rFonts w:ascii="Times New Roman" w:hAnsi="Times New Roman" w:cs="Times New Roman"/>
          <w:szCs w:val="20"/>
        </w:rPr>
      </w:pPr>
    </w:p>
    <w:p w14:paraId="320F0B03" w14:textId="77777777" w:rsidR="00CE077F" w:rsidRPr="00324EDE" w:rsidRDefault="00CE077F">
      <w:pPr>
        <w:rPr>
          <w:rFonts w:ascii="Times New Roman" w:hAnsi="Times New Roman" w:cs="Times New Roman" w:hint="eastAsia"/>
          <w:szCs w:val="20"/>
        </w:rPr>
      </w:pPr>
    </w:p>
    <w:sectPr w:rsidR="00CE077F" w:rsidRPr="00324EDE" w:rsidSect="00A3777C">
      <w:pgSz w:w="15840" w:h="12240" w:orient="landscape"/>
      <w:pgMar w:top="1440" w:right="1701" w:bottom="1440" w:left="144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7E5798" w14:textId="77777777" w:rsidR="00B81887" w:rsidRDefault="00B81887" w:rsidP="00377B26">
      <w:pPr>
        <w:spacing w:after="0" w:line="240" w:lineRule="auto"/>
      </w:pPr>
      <w:r>
        <w:separator/>
      </w:r>
    </w:p>
  </w:endnote>
  <w:endnote w:type="continuationSeparator" w:id="0">
    <w:p w14:paraId="68ACA217" w14:textId="77777777" w:rsidR="00B81887" w:rsidRDefault="00B81887" w:rsidP="00377B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altName w:val="Arial Unicode MS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0107F7" w14:textId="77777777" w:rsidR="00B81887" w:rsidRDefault="00B81887" w:rsidP="00377B26">
      <w:pPr>
        <w:spacing w:after="0" w:line="240" w:lineRule="auto"/>
      </w:pPr>
      <w:r>
        <w:separator/>
      </w:r>
    </w:p>
  </w:footnote>
  <w:footnote w:type="continuationSeparator" w:id="0">
    <w:p w14:paraId="7D35A426" w14:textId="77777777" w:rsidR="00B81887" w:rsidRDefault="00B81887" w:rsidP="00377B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CF6"/>
    <w:rsid w:val="00014472"/>
    <w:rsid w:val="0004659F"/>
    <w:rsid w:val="00050DF9"/>
    <w:rsid w:val="000573AA"/>
    <w:rsid w:val="00077F93"/>
    <w:rsid w:val="000C55D4"/>
    <w:rsid w:val="000D3516"/>
    <w:rsid w:val="000D5D85"/>
    <w:rsid w:val="00112A79"/>
    <w:rsid w:val="00161E82"/>
    <w:rsid w:val="001C1104"/>
    <w:rsid w:val="001D3C82"/>
    <w:rsid w:val="001F3486"/>
    <w:rsid w:val="002432B1"/>
    <w:rsid w:val="00261F18"/>
    <w:rsid w:val="00283C1E"/>
    <w:rsid w:val="002E7E7D"/>
    <w:rsid w:val="00303A35"/>
    <w:rsid w:val="003150B7"/>
    <w:rsid w:val="00324EDE"/>
    <w:rsid w:val="00377B26"/>
    <w:rsid w:val="00390A18"/>
    <w:rsid w:val="003D4D39"/>
    <w:rsid w:val="00410A70"/>
    <w:rsid w:val="00411B83"/>
    <w:rsid w:val="00412753"/>
    <w:rsid w:val="00454B15"/>
    <w:rsid w:val="004E1C46"/>
    <w:rsid w:val="004E58C0"/>
    <w:rsid w:val="00531012"/>
    <w:rsid w:val="00546D3A"/>
    <w:rsid w:val="005824B3"/>
    <w:rsid w:val="00596E3E"/>
    <w:rsid w:val="005D51DC"/>
    <w:rsid w:val="005F7BAF"/>
    <w:rsid w:val="00680F56"/>
    <w:rsid w:val="00693240"/>
    <w:rsid w:val="006B2DE6"/>
    <w:rsid w:val="006C66E4"/>
    <w:rsid w:val="006D793A"/>
    <w:rsid w:val="00710164"/>
    <w:rsid w:val="00751484"/>
    <w:rsid w:val="00760A48"/>
    <w:rsid w:val="007870C6"/>
    <w:rsid w:val="007B6E20"/>
    <w:rsid w:val="007E27C8"/>
    <w:rsid w:val="007E77E7"/>
    <w:rsid w:val="00831E70"/>
    <w:rsid w:val="008420D7"/>
    <w:rsid w:val="0086796F"/>
    <w:rsid w:val="00876169"/>
    <w:rsid w:val="008B10D9"/>
    <w:rsid w:val="008B38D7"/>
    <w:rsid w:val="008C51FD"/>
    <w:rsid w:val="00901FE8"/>
    <w:rsid w:val="00962529"/>
    <w:rsid w:val="0099349E"/>
    <w:rsid w:val="0099677D"/>
    <w:rsid w:val="009C4537"/>
    <w:rsid w:val="009C4C78"/>
    <w:rsid w:val="00A3777C"/>
    <w:rsid w:val="00B25D99"/>
    <w:rsid w:val="00B45567"/>
    <w:rsid w:val="00B46818"/>
    <w:rsid w:val="00B804B0"/>
    <w:rsid w:val="00B81887"/>
    <w:rsid w:val="00BA7ECC"/>
    <w:rsid w:val="00BB709D"/>
    <w:rsid w:val="00BC37AC"/>
    <w:rsid w:val="00BE5D19"/>
    <w:rsid w:val="00C276A1"/>
    <w:rsid w:val="00C67F0E"/>
    <w:rsid w:val="00CE077F"/>
    <w:rsid w:val="00CE4801"/>
    <w:rsid w:val="00D4025F"/>
    <w:rsid w:val="00D66282"/>
    <w:rsid w:val="00D90EA6"/>
    <w:rsid w:val="00E0755B"/>
    <w:rsid w:val="00E409EA"/>
    <w:rsid w:val="00E510D2"/>
    <w:rsid w:val="00E549B3"/>
    <w:rsid w:val="00E6621A"/>
    <w:rsid w:val="00E74F09"/>
    <w:rsid w:val="00EB1CF6"/>
    <w:rsid w:val="00EC2509"/>
    <w:rsid w:val="00F03018"/>
    <w:rsid w:val="00F264A3"/>
    <w:rsid w:val="00F36AFF"/>
    <w:rsid w:val="00F4574E"/>
    <w:rsid w:val="00F46EC4"/>
    <w:rsid w:val="00F57A8A"/>
    <w:rsid w:val="00F91AA2"/>
    <w:rsid w:val="00F97994"/>
    <w:rsid w:val="00FA44F6"/>
    <w:rsid w:val="00FE0A40"/>
    <w:rsid w:val="00FE417F"/>
    <w:rsid w:val="00FF3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8874FD"/>
  <w15:chartTrackingRefBased/>
  <w15:docId w15:val="{FA1A0D89-EBB2-41C5-9014-7C260CC3E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61E82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161E8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161E82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unhideWhenUsed/>
    <w:qFormat/>
    <w:rsid w:val="00161E82"/>
    <w:pPr>
      <w:keepNext/>
      <w:ind w:leftChars="400" w:left="400" w:hangingChars="200" w:hanging="2000"/>
      <w:outlineLvl w:val="3"/>
    </w:pPr>
    <w:rPr>
      <w:b/>
      <w:bCs/>
    </w:rPr>
  </w:style>
  <w:style w:type="paragraph" w:styleId="5">
    <w:name w:val="heading 5"/>
    <w:basedOn w:val="a"/>
    <w:next w:val="a"/>
    <w:link w:val="5Char"/>
    <w:uiPriority w:val="9"/>
    <w:unhideWhenUsed/>
    <w:qFormat/>
    <w:rsid w:val="00161E82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Char"/>
    <w:uiPriority w:val="9"/>
    <w:unhideWhenUsed/>
    <w:qFormat/>
    <w:rsid w:val="00161E82"/>
    <w:pPr>
      <w:keepNext/>
      <w:ind w:leftChars="600" w:left="600" w:hangingChars="200" w:hanging="2000"/>
      <w:outlineLvl w:val="5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xl65">
    <w:name w:val="xl65"/>
    <w:basedOn w:val="a"/>
    <w:rsid w:val="00EB1CF6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72">
    <w:name w:val="xl72"/>
    <w:basedOn w:val="a"/>
    <w:rsid w:val="00EB1CF6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66">
    <w:name w:val="xl66"/>
    <w:basedOn w:val="a"/>
    <w:rsid w:val="00EB1CF6"/>
    <w:pPr>
      <w:wordWrap/>
      <w:spacing w:after="0" w:line="240" w:lineRule="auto"/>
      <w:jc w:val="righ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9">
    <w:name w:val="xl69"/>
    <w:basedOn w:val="a"/>
    <w:rsid w:val="00EB1CF6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73">
    <w:name w:val="xl73"/>
    <w:basedOn w:val="a"/>
    <w:rsid w:val="00EB1CF6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td">
    <w:name w:val="td"/>
    <w:basedOn w:val="a"/>
    <w:rsid w:val="00EB1CF6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"/>
    <w:rsid w:val="00EB1CF6"/>
    <w:pPr>
      <w:wordWrap/>
      <w:spacing w:after="0" w:line="240" w:lineRule="auto"/>
      <w:jc w:val="right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75">
    <w:name w:val="xl75"/>
    <w:basedOn w:val="a"/>
    <w:rsid w:val="00EB1CF6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7">
    <w:name w:val="xl67"/>
    <w:basedOn w:val="a"/>
    <w:rsid w:val="00EB1CF6"/>
    <w:pPr>
      <w:shd w:val="clear" w:color="auto" w:fill="E2EFDA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EB1CF6"/>
    <w:pPr>
      <w:shd w:val="clear" w:color="auto" w:fill="E2EFDA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styleId="a3">
    <w:name w:val="No Spacing"/>
    <w:uiPriority w:val="1"/>
    <w:qFormat/>
    <w:rsid w:val="00161E82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1Char">
    <w:name w:val="제목 1 Char"/>
    <w:basedOn w:val="a0"/>
    <w:link w:val="1"/>
    <w:uiPriority w:val="9"/>
    <w:rsid w:val="00161E82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161E82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rsid w:val="00161E82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rsid w:val="00161E82"/>
    <w:rPr>
      <w:b/>
      <w:bCs/>
    </w:rPr>
  </w:style>
  <w:style w:type="character" w:customStyle="1" w:styleId="5Char">
    <w:name w:val="제목 5 Char"/>
    <w:basedOn w:val="a0"/>
    <w:link w:val="5"/>
    <w:uiPriority w:val="9"/>
    <w:rsid w:val="00161E82"/>
    <w:rPr>
      <w:rFonts w:asciiTheme="majorHAnsi" w:eastAsiaTheme="majorEastAsia" w:hAnsiTheme="majorHAnsi" w:cstheme="majorBidi"/>
    </w:rPr>
  </w:style>
  <w:style w:type="character" w:customStyle="1" w:styleId="6Char">
    <w:name w:val="제목 6 Char"/>
    <w:basedOn w:val="a0"/>
    <w:link w:val="6"/>
    <w:uiPriority w:val="9"/>
    <w:rsid w:val="00161E82"/>
    <w:rPr>
      <w:b/>
      <w:bCs/>
    </w:rPr>
  </w:style>
  <w:style w:type="paragraph" w:styleId="a4">
    <w:name w:val="header"/>
    <w:basedOn w:val="a"/>
    <w:link w:val="Char"/>
    <w:uiPriority w:val="99"/>
    <w:unhideWhenUsed/>
    <w:rsid w:val="00377B2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77B26"/>
  </w:style>
  <w:style w:type="paragraph" w:styleId="a5">
    <w:name w:val="footer"/>
    <w:basedOn w:val="a"/>
    <w:link w:val="Char0"/>
    <w:uiPriority w:val="99"/>
    <w:unhideWhenUsed/>
    <w:rsid w:val="00377B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77B26"/>
  </w:style>
  <w:style w:type="table" w:styleId="a6">
    <w:name w:val="Table Grid"/>
    <w:basedOn w:val="a1"/>
    <w:uiPriority w:val="39"/>
    <w:rsid w:val="00377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85">
    <w:name w:val="xl85"/>
    <w:basedOn w:val="a"/>
    <w:rsid w:val="009C4C78"/>
    <w:pPr>
      <w:shd w:val="clear" w:color="auto" w:fill="FFFF00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90">
    <w:name w:val="xl90"/>
    <w:basedOn w:val="a"/>
    <w:rsid w:val="009C4C78"/>
    <w:pPr>
      <w:shd w:val="clear" w:color="auto" w:fill="FF99FF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91">
    <w:name w:val="xl91"/>
    <w:basedOn w:val="a"/>
    <w:rsid w:val="009C4C78"/>
    <w:pPr>
      <w:shd w:val="clear" w:color="auto" w:fill="FFCCFF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95">
    <w:name w:val="xl95"/>
    <w:basedOn w:val="a"/>
    <w:rsid w:val="009C4C78"/>
    <w:pPr>
      <w:shd w:val="clear" w:color="auto" w:fill="A9D08E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98">
    <w:name w:val="xl98"/>
    <w:basedOn w:val="a"/>
    <w:rsid w:val="009C4C78"/>
    <w:pPr>
      <w:shd w:val="clear" w:color="auto" w:fill="FFF2CC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92">
    <w:name w:val="xl92"/>
    <w:basedOn w:val="a"/>
    <w:rsid w:val="009C4C78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FF0000"/>
      <w:kern w:val="0"/>
      <w:sz w:val="22"/>
    </w:rPr>
  </w:style>
  <w:style w:type="paragraph" w:customStyle="1" w:styleId="xl70">
    <w:name w:val="xl70"/>
    <w:basedOn w:val="a"/>
    <w:rsid w:val="009C4C78"/>
    <w:pPr>
      <w:wordWrap/>
      <w:spacing w:after="0" w:line="240" w:lineRule="auto"/>
      <w:jc w:val="righ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99">
    <w:name w:val="xl99"/>
    <w:basedOn w:val="a"/>
    <w:rsid w:val="009C4C78"/>
    <w:pPr>
      <w:shd w:val="clear" w:color="auto" w:fill="D9E1F2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100">
    <w:name w:val="xl100"/>
    <w:basedOn w:val="a"/>
    <w:rsid w:val="009C4C78"/>
    <w:pPr>
      <w:shd w:val="clear" w:color="auto" w:fill="E2EFDA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93">
    <w:name w:val="xl93"/>
    <w:basedOn w:val="a"/>
    <w:rsid w:val="009C4C78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FF"/>
      <w:kern w:val="0"/>
      <w:sz w:val="22"/>
    </w:rPr>
  </w:style>
  <w:style w:type="paragraph" w:customStyle="1" w:styleId="xl101">
    <w:name w:val="xl101"/>
    <w:basedOn w:val="a"/>
    <w:rsid w:val="009C4C78"/>
    <w:pPr>
      <w:shd w:val="clear" w:color="auto" w:fill="FCE4D6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97">
    <w:name w:val="xl97"/>
    <w:basedOn w:val="a"/>
    <w:rsid w:val="009C4C78"/>
    <w:pPr>
      <w:shd w:val="clear" w:color="auto" w:fill="FFC000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1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6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8794B121C72A264F923C6494A85270A1" ma:contentTypeVersion="16" ma:contentTypeDescription="새 문서를 만듭니다." ma:contentTypeScope="" ma:versionID="621e6a04ba0e4a98d987589afb78a7b9">
  <xsd:schema xmlns:xsd="http://www.w3.org/2001/XMLSchema" xmlns:xs="http://www.w3.org/2001/XMLSchema" xmlns:p="http://schemas.microsoft.com/office/2006/metadata/properties" xmlns:ns3="239d5e75-98d1-411f-8f7b-3e4865745666" targetNamespace="http://schemas.microsoft.com/office/2006/metadata/properties" ma:root="true" ma:fieldsID="ca39e8e3c7ac65d264a75449fa3bc17e" ns3:_="">
    <xsd:import namespace="239d5e75-98d1-411f-8f7b-3e486574566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BillingMetadata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9d5e75-98d1-411f-8f7b-3e48657456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39d5e75-98d1-411f-8f7b-3e486574566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E958F7-57B2-45BA-8B50-0706169640B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8DCCD3F-0032-4197-B880-ECD00E6416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9d5e75-98d1-411f-8f7b-3e48657456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45C468D-3C60-4B27-8B43-440E764C99ED}">
  <ds:schemaRefs>
    <ds:schemaRef ds:uri="http://schemas.microsoft.com/office/2006/metadata/properties"/>
    <ds:schemaRef ds:uri="http://schemas.microsoft.com/office/infopath/2007/PartnerControls"/>
    <ds:schemaRef ds:uri="239d5e75-98d1-411f-8f7b-3e4865745666"/>
  </ds:schemaRefs>
</ds:datastoreItem>
</file>

<file path=customXml/itemProps4.xml><?xml version="1.0" encoding="utf-8"?>
<ds:datastoreItem xmlns:ds="http://schemas.openxmlformats.org/officeDocument/2006/customXml" ds:itemID="{F406453A-10F3-4B2C-BDEC-E076F6B5AA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075</Characters>
  <Application>Microsoft Office Word</Application>
  <DocSecurity>0</DocSecurity>
  <Lines>134</Lines>
  <Paragraphs>1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</dc:creator>
  <cp:keywords/>
  <dc:description/>
  <cp:lastModifiedBy>user</cp:lastModifiedBy>
  <cp:revision>3</cp:revision>
  <cp:lastPrinted>2026-03-24T07:23:00Z</cp:lastPrinted>
  <dcterms:created xsi:type="dcterms:W3CDTF">2026-03-28T12:15:00Z</dcterms:created>
  <dcterms:modified xsi:type="dcterms:W3CDTF">2026-03-28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94B121C72A264F923C6494A85270A1</vt:lpwstr>
  </property>
</Properties>
</file>